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rPr>
          <w:b/>
          <w:b/>
          <w:color w:val="000000"/>
        </w:rPr>
      </w:pPr>
      <w:r>
        <w:rPr>
          <w:b/>
          <w:color w:val="000000"/>
        </w:rPr>
        <w:t>Additional file 2</w:t>
      </w:r>
    </w:p>
    <w:p>
      <w:pPr>
        <w:pStyle w:val="Normal"/>
        <w:spacing w:lineRule="auto" w:line="480" w:before="240" w:after="240"/>
        <w:rPr/>
      </w:pPr>
      <w:r>
        <w:rPr>
          <w:color w:val="000000"/>
        </w:rPr>
        <w:t xml:space="preserve">Table 2 </w:t>
        <w:tab/>
        <w:tab/>
        <w:tab/>
        <w:tab/>
        <w:tab/>
        <w:tab/>
        <w:tab/>
        <w:tab/>
        <w:tab/>
        <w:t xml:space="preserve">                              Primers used to amplify the individual CDS from each full length cDNA. The first 8 nucleotides of each primer are the uracil containing tails used to clone the PCR fragments into the </w:t>
      </w:r>
      <w:r>
        <w:rPr>
          <w:i/>
          <w:color w:val="000000"/>
        </w:rPr>
        <w:t>Xenopus</w:t>
      </w:r>
      <w:r>
        <w:rPr>
          <w:color w:val="000000"/>
        </w:rPr>
        <w:t xml:space="preserve"> oocyte expression vector using the improved USER cloning technique </w:t>
      </w:r>
      <w:r>
        <w:fldChar w:fldCharType="begin"/>
      </w:r>
      <w:r>
        <w:rPr>
          <w:color w:val="000000"/>
        </w:rPr>
        <w:instrText xml:space="preserve"> ADDIN REFMGR.CITE &lt;Refman&gt;&lt;Cite&gt;&lt;Author&gt;Nour-Eldin&lt;/Author&gt;&lt;Year&gt;2006&lt;/Year&gt;&lt;RecNum&gt;152&lt;/RecNum&gt;&lt;IDText&gt;Advancing uracil-excision based cloning towards an ideal technique for cloning PCR fragments&lt;/IDText&gt;&lt;MDL Ref_Type="Journal"&gt;&lt;Ref_Type&gt;Journal&lt;/Ref_Type&gt;&lt;Ref_ID&gt;152&lt;/Ref_ID&gt;&lt;Title_Primary&gt;Advancing uracil-excision based cloning towards an ideal technique for cloning PCR fragments&lt;/Title_Primary&gt;&lt;Authors_Primary&gt;Nour-Eldin,Hussam H.&lt;/Authors_Primary&gt;&lt;Authors_Primary&gt;Hansen,Bjarne G.&lt;/Authors_Primary&gt;&lt;Authors_Primary&gt;Norholm,Morten H.H.&lt;/Authors_Primary&gt;&lt;Authors_Primary&gt;Jensen,Jacob K.&lt;/Authors_Primary&gt;&lt;Authors_Primary&gt;Halkier,Barbara A.&lt;/Authors_Primary&gt;&lt;Date_Primary&gt;2006/9/25&lt;/Date_Primary&gt;&lt;Keywords&gt;Dna&lt;/Keywords&gt;&lt;Reprint&gt;Not in File&lt;/Reprint&gt;&lt;Start_Page&gt;gkl635&lt;/Start_Page&gt;&lt;Periodical&gt;Nucl.Acids.Res.&lt;/Periodical&gt;&lt;Web_URL&gt;http://nar.oxfordjournals.org/cgi/content/abstract/gkl635v1&lt;/Web_URL&gt;&lt;ZZ_JournalFull&gt;&lt;f name="System"&gt;Nucleic Acids Research&lt;/f&gt;&lt;/ZZ_JournalFull&gt;&lt;ZZ_JournalStdAbbrev&gt;&lt;f name="System"&gt;Nucl.Acids.Res.&lt;/f&gt;&lt;/ZZ_JournalStdAbbrev&gt;&lt;ZZ_WorkformID&gt;1&lt;/ZZ_WorkformID&gt;&lt;/MDL&gt;&lt;/Cite&gt;&lt;/Refman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>. Each AGI code is a hyperlink to its corresponding page on ARAMEMNON</w:t>
      </w:r>
    </w:p>
    <w:p>
      <w:pPr>
        <w:pStyle w:val="Normal"/>
        <w:spacing w:lineRule="auto" w:line="480" w:before="240" w:after="240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/>
      </w:pPr>
      <w:r>
        <w:rPr/>
        <w:t>Reference List</w:t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ab/>
        <w:t xml:space="preserve">1. </w:t>
        <w:tab/>
        <w:t xml:space="preserve">Nour-Eldin HH, Hansen BG, Norholm MHH, Jensen JK, Halkier BA: </w:t>
      </w:r>
      <w:r>
        <w:rPr>
          <w:b/>
        </w:rPr>
        <w:t>Advancing uracil-excision based cloning towards an ideal technique for cloning PCR fragments.</w:t>
      </w:r>
      <w:r>
        <w:rPr/>
        <w:t xml:space="preserve"> </w:t>
      </w:r>
      <w:r>
        <w:rPr>
          <w:i/>
        </w:rPr>
        <w:t>Nucl Acids Res</w:t>
      </w:r>
      <w:r>
        <w:rPr/>
        <w:t xml:space="preserve"> 2006, gkl635.</w:t>
      </w:r>
    </w:p>
    <w:p>
      <w:pPr>
        <w:pStyle w:val="Normal"/>
        <w:spacing w:lineRule="auto" w:line="480" w:before="240" w:after="24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24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24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24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24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24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24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24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24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24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24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before="240" w:after="240"/>
        <w:rPr>
          <w:color w:val="000000"/>
        </w:rPr>
      </w:pPr>
      <w:r>
        <w:rPr>
          <w:b/>
          <w:color w:val="000000"/>
        </w:rPr>
        <w:t>Table 2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4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045"/>
        <w:gridCol w:w="3402"/>
        <w:gridCol w:w="3402"/>
      </w:tblGrid>
      <w:tr>
        <w:trPr>
          <w:tblHeader w:val="true"/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.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I cod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forward primer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´ reverse primers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 xml:space="preserve">At2g34190 </w:t>
              </w:r>
            </w:hyperlink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TCTTGTAAAGCC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TGAAGGAGGGAAG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48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CAGCAGCAGCG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TCTATCTTTTTAC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cs="Arial" w:ascii="Arial" w:hAnsi="Arial"/>
              </w:rPr>
              <w:instrText xml:space="preserve"> HYPERLINK "http://aramemnon.botanik.uni-koeln.de/seq_view.ep?orgm=0&amp;search=AT5g65380&amp;cat=0&amp;term=1" \l "bottom"</w:instrText>
            </w:r>
            <w:r>
              <w:rPr>
                <w:rStyle w:val="InternetLink"/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6"/>
                <w:szCs w:val="16"/>
              </w:rPr>
              <w:t>AT5g65380</w:t>
            </w:r>
            <w:r>
              <w:rPr>
                <w:rStyle w:val="InternetLink"/>
                <w:sz w:val="16"/>
                <w:szCs w:val="16"/>
                <w:rFonts w:cs="Arial" w:ascii="Arial" w:hAnsi="Arial"/>
              </w:rPr>
              <w:fldChar w:fldCharType="end"/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GGGAGGTGATG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TTTATTGTGTTG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48370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AAAAGGAGGTT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GAGGATCCTTGCA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18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TTCAGAATCGC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TGCTTCAAAAGC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10770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GAATCAGAAC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CGTATAAAGCGGGC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199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CGGAGGGTTCGT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ACGGACTTCTGTT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407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AGCTCAAGCTC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GAGTAAAACTTGT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089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GATGTCGGAGA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TGTAGAAAATCT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380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GAAGACAAAA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TTTAAGAGTTGA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539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CATGTAAGTGATTC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CGTAAACTTGGAC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216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TCATGTGTCAT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GGAATGTCCTTAA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176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CTCCCTGAATC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TTCTTCTTATCA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020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TTCCATCGAA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CGACGAAGCTTT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67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GAAGAGTATC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TAAGCAATGAG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47420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TTCTCTAATGC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ACTTCCATCACAT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76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GAAGGAAGTAT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ACTTTGCCTTCGA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541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GAAAAAGATGT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GTGCTCGACCAA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479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AGAAAGCCTC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ACAGAGTTCTTG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059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AGGCCACGAAGG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GCGTCGCTTTCA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265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TGAAACTGGTC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AGGAACCGTGTC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210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AACGGTGAGA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AGGCCGTGAGTGT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559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GAGCGTTTTCG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AACACGGGACAA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120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GTTTGCTGTTGG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CTCCTTTCTGTTT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382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TTTTCAGAAC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ACTTTGACAGAG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447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AAGGAACCAG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CAGGGCGGTTCTA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273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TTATTTCTGTGG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GTTTGATTTCT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579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ATGACCGAAG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ACGTCAATATTG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263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CGGAGGAGGAT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AGCCGTGTTGAA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3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5220</w:t>
              </w:r>
            </w:hyperlink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TTTCAGGGATG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CTGAACAAGGATT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3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238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TTTGTTTGGTTT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CCGAATTTAGCT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3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476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CGAAAGACCCG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TTAGGCGGCTTG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3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228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CGTGATCACAA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AATGTGTTACT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3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9850</w:t>
              </w:r>
            </w:hyperlink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GTGGAAGAAG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CTTCTTGAACCA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3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46980</w:t>
              </w:r>
            </w:hyperlink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GTTACTCTCTCT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GCTGTTGTGTCA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3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037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CAGTCTTGTGA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GCAAGATGATCT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3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21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GACTACTTCA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CACTCGATCCACTC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3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18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AGCCTATGAAA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GTGGAATCCTCCC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3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230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CACATGGCACG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CGGAAAAAAGAAA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4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227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CAGCCATCCAAT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GAAATCCCATA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4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136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AATCTCAGAGG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GAATTGTGATCA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4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456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GCGTTGATGG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AATGTGATGACTT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4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296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CGCGAGAGCTC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CGATTATCTTC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4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22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GAATTCGAAT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CAAAGCCTTCTT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4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176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AAAGGGAGTTC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ATGGATCCTTTCA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4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475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AAAGGATAAGA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TCCTGCGCCGTT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4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161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CAGTCGTCAACGT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GCTCCAGATGTAA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4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583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GAGTTTCAACA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TCATGCATAGTCC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4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499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AACAAAGACCG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AATGAAGGGAAG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5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76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GCAGAGAAAA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GGCTTGTGAGGA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5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219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TGTGTCAAATG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GTTTTGGAGAGGC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5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12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CCTGCCGGTGGATT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ACATGCTTCGTT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5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255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GAAAGGTCGTG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CTTGGGTTTCG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5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188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CATTAGGGAAAT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GTTTCTCTTCGA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5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98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TTTGGAGGATA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AAGTTAAATAA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5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460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AGTAGAAGAGG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TCAGTCTCTTTC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5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404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GCTGCAAAAG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ATACTAAGAGGA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5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71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CCCTGCTTCAAT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CTCTCTCCCTCA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5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88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GTTGAGAAGA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CACTGACACCTTA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6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265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AAAAGACAAAG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TTTATGAGTTG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6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548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TTTATCGGTGA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AGCTTTGCCTGG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6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803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GCTGTGATTC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AAGTTGGTGGGAG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6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51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CAAGACGCGGAGA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ATGGGAAGTTCT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6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099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TACTTCCGATC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GGGAGAGGGATG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6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303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AGTTGTTGGAG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CTCACGAGGAGCG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6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805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TAGCAGTTACT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CTGATTTGCTC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6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81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CGTTCTCGCTGA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TGAAATTGTGTTA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6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63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CGACTCGACTCG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CCAATAAATTGTC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6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482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TCTGCTTAAAA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CTTTGAAGCAAAA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7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320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TACTCTTTTAGC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CCGACGACCGCTA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277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GAAATCAAAGT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AGTTTCCAATAG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645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TGTTGACGGA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GCTTCCTGGAGAA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548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ACATTGGTTGA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TGATGCTGATACT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03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TCCCATTAGTC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ATGACCCAGAACC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10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CAGGTTTCTCCAG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TGCATACCTTGGA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358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TCGCAATTTTT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CTGTTGTTGTAA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333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CAAAGCTCCGCCG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GCAGTCTTTGG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36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TTCGCTTCGAT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TTCTCAGAACACT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13750</w:t>
              </w:r>
            </w:hyperlink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GAAGAGTATGC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CTGTTGTGTTTCAG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003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TGACAAAGAT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CGGTCGTTTTGGG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134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TGCTTCTGAGA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AGAACAGCACTAC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092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TGAAACCGCTGC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ATGTAGACTTG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579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ATGACCGAAG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ACGTCAATATTG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24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AGGAAACAGT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TGATGCGACTC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035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ACTTATGTTTCTATGG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GTACTCCATTGATCGT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228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CGTGATCACAA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AATGTGTTACT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26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TATGAGTTCAAT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TCTTCTTTACGC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330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AGAAGAGAAG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TCGTTTTGTAAA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13345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ACCGGTACAAG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GTTGTTTGTCTAC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642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AGTTTCGCTC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TAGAGACCCAAA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254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TTTAATCGCTT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GATTCAGCGGTGT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254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TTTAATCGCTT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GATTCAGCGGTGT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148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TATAAGGAAGCG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GGGAATGCGTGG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9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30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TATTTTCATCGGTTTA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AGAGTGAGTTAT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9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98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TGTTGGAGCTT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TGGGTGGAAGAGA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9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559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TTGGTCCCGT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TTGATCTTCTTT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9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268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TGTTTCAATGG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TTGAGAGAGGG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9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213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CAAATTCAATGCA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CGCAGCTTTCACT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9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137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TGCAACAGAGCC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GCTAGAGCAAGGC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137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GCAGCTCCGGC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CTTCGACTCGTC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277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ATTTTCTACT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ATGTTGAGGGGA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21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TATCACCTACTC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AAGGTGTTTGATC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03555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CGGCTCAGAAA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CAAAAGCGGATGT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562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ACCACAGATCA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GTTTGCTGCGAGGC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279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TAATCCAAGATC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TTTGAATTCTGAA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384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CCGAAGAAGAAGCC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ATTTGCTTCTT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101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GTCGGAGACTT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CTCTCATTCTGAT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366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ATTGTGGAATG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TGACTGCTGCAG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36790</w:t>
              </w:r>
            </w:hyperlink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TCATGCTCGAA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ATCATTTCAGT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1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011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ATTGGGCGGCG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CTAAGAATGTTG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1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463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GGATCCTGGAC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CGATGAATCTGAA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1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499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CAGCTCCGAAATC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ACAGAAGGGAAAT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1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109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CAACAGCAAC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ACGGTAGTATCA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1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041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GATCCACTTT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GCAAGTCCATTG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1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593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TTTCGATTTAA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GTTCCCGGCTCA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1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600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GTCATCGGTTA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TCTAGTAGTAGC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1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229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AGCCTTCGGGA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TACAAGGAGTTAT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1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85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GAGCAAAGCA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TCATCAACTAAAC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1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525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ACGAGCTTGC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ATGAACTTAAGAA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2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517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AGATTCGCAGT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TTGGTTCTGTTAT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2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014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TACGTGGCACG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AGGCCAAGAAGA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2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638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TGTTCCACGGC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TAAGTAGTCTTG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2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043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AACACTTAAAG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GACTTCTTTACCG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2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024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GAAATTAGCCG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CCATATAAACCTCT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2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278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CAAGCTCCGACCC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ATGCCCACCCAT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353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TGGAGCTGTGC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TCGTTTTTAGCAG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2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80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TGTGAGAGACG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ACCTTATCATTAC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504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GAGACTGTAC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AAATTCCCGGA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2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161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AACCCTCCGG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TTTAATTTAATAACTTCCTCTTCTTCTTTTCTCATACCATTAACCTTATCA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3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55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GGTCTGATTC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ATGCCAGTAGGA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3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177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TGGAGGTGGTG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TTTCTCTCTTCA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3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026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TGGCCATGGTC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TCGTTGCCTTCG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3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570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CACCGGCAAAG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AGCCCCAAAAGAA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3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302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GGAGGAATAA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GCACTCTGGTTTT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3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216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CTCGTCTCCAA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TCAGGAACAAC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3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65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GAAGCTTTTGG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GCTACAAGCCAC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3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73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TCAAAACCACC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TATTCGCTTCGA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3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266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AGCAAAGGGAG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CAGTCTTCAACT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3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650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ACGGCTAACG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CACCTTCTTCTT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4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576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CACTCACAATA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CTTCGGGCTATGCG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4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556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GCACGGTTTGC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GCCCATTTGTA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4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30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TTGCTTGACAT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TCTTCTTTTCTG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4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644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CACCGCCGAC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TTAACCGGACAA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4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216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CGAGGTGATGA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GCTTGAGCTCCTC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4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047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GTCCAAAGCAG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ACTTCAATTAGC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4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593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GAACGGTATAG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TCTGGGAAGCAGT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4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597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AGAGATAAACA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ATGTTCTCATCA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4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265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AGGCTCTCTC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AACACCGGGCAG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4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556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GATGCAGACG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AGATTCGAAGAAA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5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51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AGACGCAGAGAG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CGTTCCATAGGCC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5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524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GGACGACAGA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AATACAACAACT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461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TCACGCGTGCT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TGCTTTCTTTCCTT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5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05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AGGTGATGGCG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TGAGAAGGAAAGT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5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270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GTAGAAATGC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CTTATTGAACCA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5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054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GGAGAGAATA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ACATTGACAAAC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5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324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GAAAACCGGAAT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GCTTCTTGGTTG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5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35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TACGGCGGCGG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AGACCCAAGAGA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5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628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TTGGGTCTCGTTGGTT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ACAGATGGGAAGT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5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85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TCGGCGATTT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TCTTCAAGCTGT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6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441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CGTTCAGAATG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AATTCAGACTGG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6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241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GAGAGAAGGA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TGAAGCTAAGAA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21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CTCTTCCTGAAA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GACCCATTGGA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6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235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CAGGTCATCAGTG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TTGAGATAGTCG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480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CCAAGGCAAGTG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TGGATTGACTATAG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6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270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GACGGAGATCC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TCTTGCTGAGGAC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486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TTTCGTTAGGGG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TTGCGGCATATTAG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6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015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AGAAGAGAAGT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GTTTGTTCATCG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188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CGCCGCAATCG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CGAACTTTGTGTG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6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417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TGGAGATCCTC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TGAGTTAGCTGCA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32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CCTTCAAAAC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GTAATCATGATT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7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45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TTATAAAGAAGG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GCTGGCTTTGATC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450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GACGACGGCGAC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CAAGCAGAGGAGT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7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256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TCCGACGGCGCC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GCAAGTATATC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015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TCGCTCTCACAT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GACATTTTTGGA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7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09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CTCATGGCACG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AACCCGAGTAGA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539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GCTCGAGTCGG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TTAGGGACAGTT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7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547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CGGCGCAGCTAT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GACATCGATCGG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94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CCCTGACGGTTC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CAACTATGGCTA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7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386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GCGGACGACGG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TGCATTAAGAGCA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331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CGGAGGAGGAG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TCCTCTGATGATA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8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316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GTTCAAGCT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TTTTTGTGAGC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51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AGACGCAGAGAG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GTTCCATAGGCC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8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243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ATATGTTGGAG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TGAGCCGCAGTG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080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GGAAACTGGTG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GGAAGATGAAGAG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8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321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TTGGAGATACA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CAATCCAAGCTT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349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CTCTCTGTCTTCTG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GTTCTTGGCACA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8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089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AGACAAAAGAG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TGCACAGAGTTG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418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GGATCCTCCCA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TCAACAACTTCAC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8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16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TTCGGAAGCGAC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TGCTTAAGAAGC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615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CCGGCAAAATA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GGCTAAGAATG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9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213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TGGTACAGAGT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GTCAAATTTGCC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030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GTTTGATCCCG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AGACATTTGGC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9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593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AATGGGTTTCG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TAACGATGTGTCT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128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ATTAGGAGCTTC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CACAAGCCAATG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9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163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CGCGGAGAAGG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AAAACGGGACAG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557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TACGAGTGAAG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ACATCAGCAAAAA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9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318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CAGAAGCGGAGAAT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CGTATTAGAGT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020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AGGAGGGTCGT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ACAGATACATT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9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443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GTTATCAAATA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CAAAGATCCT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020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TTCCATTGAT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TTCAAACAAGAA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0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227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CAGAAACATCAA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TGAGTGGCTATCTT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57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GTCGAACGATC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GAAGGGTTCAAG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0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011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AACAAATGAATATG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AGCGCATGCCCG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019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TTGCTCGGATCC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AAGAGTATGTTA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0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545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GCAGAATTAGATT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ATGGAGTCTGTC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22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ATTCCGAGGC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GTTTTGGTTAGTCG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0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351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CACCAGCCCCCTC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GGGTCTGAAGAAG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365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CTCTAAGAATCG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CAAATCTGCAAAAA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0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383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GCGGTCGCTAC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TCTGGCTTCTCT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308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TGATGGTCGAG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GCCCTATCATCCG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1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417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GCTACTCCGTG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GAATCTGTCTT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164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GGAAGGAGGAA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GCAGCATCGAC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1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287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CTAATGACGGAGA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TTTATACAAAGAAC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457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TAATTCAGACT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GTTTGTAACATCT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1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125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TTGAAGCTCAAT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CTTCTGGTTTAGCA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hyperlink r:id="rId21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07080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 xml:space="preserve"> protein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CAACAAAGTTATG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ACTACAGTCAGT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1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282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GAATGGTTTGA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GCAACATAATCAC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369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TTGTTTAAGAAG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GCCAAAGAATGT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1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432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GAACGGGATGG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CTGGGAAGAAGT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520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TCAATCAAATCG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CTTATCAACCATC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2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366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CGCCACCGTGTC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GCTGCACCGTT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216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TCAAAAAGTTAG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GACTTCCTCCTC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2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040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GAGCCATTTC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ACCAATCCATT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047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CAGTTATTTGTCGG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TGAGAGCCATTA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2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3410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AACTCCTAACGG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GCTTCTTGTTGGA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345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CGGTGGAGGATT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GTTGACGTCGGT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3805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AGAACTACAGGG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CAACATCTGCAAC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5798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GATGACCGAAG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ACTTCTACATTG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72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CGGTGGAGCTC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TTCATCAACATCT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0563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TGAGCTTAGCTC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CTCCATCAGGTTTGG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31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1821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CGGCGGATCAAGA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GGGTAGAAACGGGTAAG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597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TGAGCCAGAATT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GAGCTCTCAAC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33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721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CGACATCCATCGG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CTTTGGGCTGTTGT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4g0512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GGATAGATATGAG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CAAAAGGCATTCTTCT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35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5g232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CAGGAGGGGCATT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AAATAAGCATCATC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5834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TGTAATTCAAAAC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ACCAACATGGTTCT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37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2g1699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GATTAAAACAATCC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CTAAACCAAGAAAGCAGA</w:t>
            </w:r>
          </w:p>
        </w:tc>
      </w:tr>
      <w:tr>
        <w:trPr>
          <w:trHeight w:val="198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3g2066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GAATCTCCGGAGGAT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CATATTACTTCTCC</w:t>
            </w:r>
          </w:p>
        </w:tc>
      </w:tr>
      <w:tr>
        <w:trPr>
          <w:trHeight w:val="213" w:hRule="exact"/>
          <w:cantSplit w:val="true"/>
        </w:trPr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239</w:t>
            </w:r>
          </w:p>
        </w:tc>
        <w:tc>
          <w:tcPr>
            <w:tcW w:w="10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t1g66570</w:t>
              </w:r>
            </w:hyperlink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AAUATGAGTGACCTCCAAGCA</w:t>
            </w:r>
          </w:p>
        </w:tc>
        <w:tc>
          <w:tcPr>
            <w:tcW w:w="34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AAUTTAAGGTAAAACGGTA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797" w:right="1797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ramemnon.botanik.uni-koeln.de/seq_view.ep?x=0&amp;y=0&amp;search=At2g34190+" TargetMode="External"/><Relationship Id="rId3" Type="http://schemas.openxmlformats.org/officeDocument/2006/relationships/hyperlink" Target="http://aramemnon.botanik.uni-koeln.de/seq_view.ep?orgm=0&amp;search=At1g64890&amp;cat=0&amp;term=1" TargetMode="External"/><Relationship Id="rId4" Type="http://schemas.openxmlformats.org/officeDocument/2006/relationships/hyperlink" Target="http://aramemnon.botanik.uni-koeln.de/seq_view.ep?orgm=0&amp;search=At1g48370&amp;cat=0&amp;term=1" TargetMode="External"/><Relationship Id="rId5" Type="http://schemas.openxmlformats.org/officeDocument/2006/relationships/hyperlink" Target="http://aramemnon.botanik.uni-koeln.de/seq_view.ep?orgm=0&amp;search=At1g61890&amp;cat=0&amp;term=1" TargetMode="External"/><Relationship Id="rId6" Type="http://schemas.openxmlformats.org/officeDocument/2006/relationships/hyperlink" Target="http://aramemnon.botanik.uni-koeln.de/seq_view.ep?orgm=0&amp;search=AT4g10770&amp;cat=0&amp;term=1" TargetMode="External"/><Relationship Id="rId7" Type="http://schemas.openxmlformats.org/officeDocument/2006/relationships/hyperlink" Target="http://aramemnon.botanik.uni-koeln.de/seq_view.ep?orgm=0&amp;search=At3g19930&amp;cat=0&amp;term=1" TargetMode="External"/><Relationship Id="rId8" Type="http://schemas.openxmlformats.org/officeDocument/2006/relationships/hyperlink" Target="http://aramemnon.botanik.uni-koeln.de/seq_view.ep?orgm=0&amp;search=AT5g40780&amp;cat=0&amp;term=1" TargetMode="External"/><Relationship Id="rId9" Type="http://schemas.openxmlformats.org/officeDocument/2006/relationships/hyperlink" Target="http://aramemnon.botanik.uni-koeln.de/seq_view.ep?orgm=0&amp;search=At1g08920&amp;cat=0&amp;term=1" TargetMode="External"/><Relationship Id="rId10" Type="http://schemas.openxmlformats.org/officeDocument/2006/relationships/hyperlink" Target="http://aramemnon.botanik.uni-koeln.de/seq_view.ep?orgm=0&amp;search=AT5g38030&amp;cat=0&amp;term=1" TargetMode="External"/><Relationship Id="rId11" Type="http://schemas.openxmlformats.org/officeDocument/2006/relationships/hyperlink" Target="http://aramemnon.botanik.uni-koeln.de/seq_view.ep?orgm=0&amp;search=AT3g53960&amp;cat=0&amp;term=1" TargetMode="External"/><Relationship Id="rId12" Type="http://schemas.openxmlformats.org/officeDocument/2006/relationships/hyperlink" Target="http://aramemnon.botanik.uni-koeln.de/seq_view.ep?orgm=0&amp;search=AT3g21670&amp;cat=0&amp;term=1" TargetMode="External"/><Relationship Id="rId13" Type="http://schemas.openxmlformats.org/officeDocument/2006/relationships/hyperlink" Target="http://aramemnon.botanik.uni-koeln.de/seq_view.ep?orgm=0&amp;search=AT5g17630&amp;cat=0&amp;term=1" TargetMode="External"/><Relationship Id="rId14" Type="http://schemas.openxmlformats.org/officeDocument/2006/relationships/hyperlink" Target="http://aramemnon.botanik.uni-koeln.de/seq_view.ep?orgm=0&amp;search=At2g02040&amp;cat=0&amp;term=1" TargetMode="External"/><Relationship Id="rId15" Type="http://schemas.openxmlformats.org/officeDocument/2006/relationships/hyperlink" Target="http://aramemnon.botanik.uni-koeln.de/seq_view.ep?orgm=0&amp;search=At1g66760&amp;cat=0&amp;term=1" TargetMode="External"/><Relationship Id="rId16" Type="http://schemas.openxmlformats.org/officeDocument/2006/relationships/hyperlink" Target="http://aramemnon.botanik.uni-koeln.de/seq_view.ep?orgm=0&amp;search=AT3g47420&amp;cat=0&amp;term=1" TargetMode="External"/><Relationship Id="rId17" Type="http://schemas.openxmlformats.org/officeDocument/2006/relationships/hyperlink" Target="http://aramemnon.botanik.uni-koeln.de/seq_view.ep?orgm=0&amp;search=At1g77610&amp;cat=0&amp;term=1" TargetMode="External"/><Relationship Id="rId18" Type="http://schemas.openxmlformats.org/officeDocument/2006/relationships/hyperlink" Target="http://aramemnon.botanik.uni-koeln.de/seq_view.ep?orgm=0&amp;search=At3g54140&amp;cat=0&amp;term=1" TargetMode="External"/><Relationship Id="rId19" Type="http://schemas.openxmlformats.org/officeDocument/2006/relationships/hyperlink" Target="http://aramemnon.botanik.uni-koeln.de/seq_view.ep?orgm=0&amp;search=At3g47960&amp;cat=0&amp;term=1" TargetMode="External"/><Relationship Id="rId20" Type="http://schemas.openxmlformats.org/officeDocument/2006/relationships/hyperlink" Target="http://aramemnon.botanik.uni-koeln.de/seq_view.ep?orgm=0&amp;search=At1g05940&amp;cat=0&amp;term=1" TargetMode="External"/><Relationship Id="rId21" Type="http://schemas.openxmlformats.org/officeDocument/2006/relationships/hyperlink" Target="http://aramemnon.botanik.uni-koeln.de/seq_view.ep?orgm=0&amp;search=At2g26510&amp;cat=0&amp;term=1" TargetMode="External"/><Relationship Id="rId22" Type="http://schemas.openxmlformats.org/officeDocument/2006/relationships/hyperlink" Target="http://aramemnon.botanik.uni-koeln.de/seq_view.ep?orgm=0&amp;search=At2g21050&amp;cat=0&amp;term=1" TargetMode="External"/><Relationship Id="rId23" Type="http://schemas.openxmlformats.org/officeDocument/2006/relationships/hyperlink" Target="http://aramemnon.botanik.uni-koeln.de/seq_view.ep?orgm=0&amp;search=At5g55930&amp;cat=0&amp;term=1" TargetMode="External"/><Relationship Id="rId24" Type="http://schemas.openxmlformats.org/officeDocument/2006/relationships/hyperlink" Target="http://aramemnon.botanik.uni-koeln.de/seq_view.ep?orgm=0&amp;search=At4g12030&amp;cat=0&amp;term=1" TargetMode="External"/><Relationship Id="rId25" Type="http://schemas.openxmlformats.org/officeDocument/2006/relationships/hyperlink" Target="http://aramemnon.botanik.uni-koeln.de/seq_view.ep?orgm=0&amp;search=At4g38250&amp;cat=0&amp;term=1" TargetMode="External"/><Relationship Id="rId26" Type="http://schemas.openxmlformats.org/officeDocument/2006/relationships/hyperlink" Target="http://aramemnon.botanik.uni-koeln.de/seq_view.ep?orgm=0&amp;search=At1g44750&amp;cat=0&amp;term=1" TargetMode="External"/><Relationship Id="rId27" Type="http://schemas.openxmlformats.org/officeDocument/2006/relationships/hyperlink" Target="http://aramemnon.botanik.uni-koeln.de/seq_view.ep?orgm=0&amp;search=At5g27350&amp;cat=0&amp;term=1" TargetMode="External"/><Relationship Id="rId28" Type="http://schemas.openxmlformats.org/officeDocument/2006/relationships/hyperlink" Target="http://aramemnon.botanik.uni-koeln.de/seq_view.ep?orgm=0&amp;search=At1g57990&amp;cat=0&amp;term=1" TargetMode="External"/><Relationship Id="rId29" Type="http://schemas.openxmlformats.org/officeDocument/2006/relationships/hyperlink" Target="http://aramemnon.botanik.uni-koeln.de/seq_view.ep?orgm=0&amp;search=At5g26340&amp;cat=0&amp;term=1" TargetMode="External"/><Relationship Id="rId30" Type="http://schemas.openxmlformats.org/officeDocument/2006/relationships/hyperlink" Target="http://aramemnon.botanik.uni-koeln.de/seq_view.ep?orgm=0&amp;search=At1g75220&amp;cat=0&amp;term=1" TargetMode="External"/><Relationship Id="rId31" Type="http://schemas.openxmlformats.org/officeDocument/2006/relationships/hyperlink" Target="http://aramemnon.botanik.uni-koeln.de/seq_view.ep?orgm=0&amp;search=At5g23810&amp;cat=0&amp;term=1" TargetMode="External"/><Relationship Id="rId32" Type="http://schemas.openxmlformats.org/officeDocument/2006/relationships/hyperlink" Target="http://aramemnon.botanik.uni-koeln.de/seq_view.ep?orgm=0&amp;search=At1g47670&amp;cat=0&amp;term=1" TargetMode="External"/><Relationship Id="rId33" Type="http://schemas.openxmlformats.org/officeDocument/2006/relationships/hyperlink" Target="http://aramemnon.botanik.uni-koeln.de/seq_view.ep?orgm=0&amp;search=At4g22840&amp;cat=0&amp;term=1" TargetMode="External"/><Relationship Id="rId34" Type="http://schemas.openxmlformats.org/officeDocument/2006/relationships/hyperlink" Target="http://aramemnon.botanik.uni-koeln.de/seq_view.ep?orgm=0&amp;search=At1g69850&amp;cat=0&amp;term=1" TargetMode="External"/><Relationship Id="rId35" Type="http://schemas.openxmlformats.org/officeDocument/2006/relationships/hyperlink" Target="http://aramemnon.botanik.uni-koeln.de/seq_view.ep?orgm=0&amp;search=At3g46980&amp;cat=0&amp;term=1" TargetMode="External"/><Relationship Id="rId36" Type="http://schemas.openxmlformats.org/officeDocument/2006/relationships/hyperlink" Target="http://aramemnon.botanik.uni-koeln.de/seq_view.ep?orgm=0&amp;search=At3g03720&amp;cat=0&amp;term=1" TargetMode="External"/><Relationship Id="rId37" Type="http://schemas.openxmlformats.org/officeDocument/2006/relationships/hyperlink" Target="http://aramemnon.botanik.uni-koeln.de/seq_view.ep?orgm=0&amp;search=At1g72120&amp;cat=0&amp;term=1" TargetMode="External"/><Relationship Id="rId38" Type="http://schemas.openxmlformats.org/officeDocument/2006/relationships/hyperlink" Target="http://aramemnon.botanik.uni-koeln.de/seq_view.ep?orgm=0&amp;search=At1g71880&amp;cat=0&amp;term=1" TargetMode="External"/><Relationship Id="rId39" Type="http://schemas.openxmlformats.org/officeDocument/2006/relationships/hyperlink" Target="http://aramemnon.botanik.uni-koeln.de/seq_view.ep?orgm=0&amp;search=At1g23080&amp;cat=0&amp;term=1" TargetMode="External"/><Relationship Id="rId40" Type="http://schemas.openxmlformats.org/officeDocument/2006/relationships/hyperlink" Target="http://aramemnon.botanik.uni-koeln.de/seq_view.ep?orgm=0&amp;search=At1g22710&amp;cat=0&amp;term=1" TargetMode="External"/><Relationship Id="rId41" Type="http://schemas.openxmlformats.org/officeDocument/2006/relationships/hyperlink" Target="http://aramemnon.botanik.uni-koeln.de/seq_view.ep?orgm=0&amp;search=At3g13620&amp;cat=0&amp;term=1" TargetMode="External"/><Relationship Id="rId42" Type="http://schemas.openxmlformats.org/officeDocument/2006/relationships/hyperlink" Target="http://aramemnon.botanik.uni-koeln.de/seq_view.ep?orgm=0&amp;search=At3g45680&amp;cat=0&amp;term=1" TargetMode="External"/><Relationship Id="rId43" Type="http://schemas.openxmlformats.org/officeDocument/2006/relationships/hyperlink" Target="http://aramemnon.botanik.uni-koeln.de/seq_view.ep?orgm=0&amp;search=At2g29650&amp;cat=0&amp;term=1" TargetMode="External"/><Relationship Id="rId44" Type="http://schemas.openxmlformats.org/officeDocument/2006/relationships/hyperlink" Target="http://aramemnon.botanik.uni-koeln.de/seq_view.ep?orgm=0&amp;search=At1g62200&amp;cat=0&amp;term=1" TargetMode="External"/><Relationship Id="rId45" Type="http://schemas.openxmlformats.org/officeDocument/2006/relationships/hyperlink" Target="http://aramemnon.botanik.uni-koeln.de/seq_view.ep?orgm=0&amp;search=At3g17650&amp;cat=0&amp;term=1" TargetMode="External"/><Relationship Id="rId46" Type="http://schemas.openxmlformats.org/officeDocument/2006/relationships/hyperlink" Target="http://aramemnon.botanik.uni-koeln.de/seq_view.ep?orgm=0&amp;search=At1g47530&amp;cat=0&amp;term=1" TargetMode="External"/><Relationship Id="rId47" Type="http://schemas.openxmlformats.org/officeDocument/2006/relationships/hyperlink" Target="http://aramemnon.botanik.uni-koeln.de/seq_view.ep?orgm=0&amp;search=At5g16150&amp;cat=0&amp;term=1" TargetMode="External"/><Relationship Id="rId48" Type="http://schemas.openxmlformats.org/officeDocument/2006/relationships/hyperlink" Target="http://aramemnon.botanik.uni-koeln.de/seq_view.ep?orgm=0&amp;search=At1g58360&amp;cat=0&amp;term=1" TargetMode="External"/><Relationship Id="rId49" Type="http://schemas.openxmlformats.org/officeDocument/2006/relationships/hyperlink" Target="http://aramemnon.botanik.uni-koeln.de/seq_view.ep?orgm=0&amp;search=At1g49960&amp;cat=0&amp;term=1" TargetMode="External"/><Relationship Id="rId50" Type="http://schemas.openxmlformats.org/officeDocument/2006/relationships/hyperlink" Target="http://aramemnon.botanik.uni-koeln.de/seq_view.ep?orgm=0&amp;search=At1g77690&amp;cat=0&amp;term=1" TargetMode="External"/><Relationship Id="rId51" Type="http://schemas.openxmlformats.org/officeDocument/2006/relationships/hyperlink" Target="http://aramemnon.botanik.uni-koeln.de/seq_view.ep?orgm=0&amp;search=At4g21910&amp;cat=0&amp;term=1" TargetMode="External"/><Relationship Id="rId52" Type="http://schemas.openxmlformats.org/officeDocument/2006/relationships/hyperlink" Target="http://aramemnon.botanik.uni-koeln.de/seq_view.ep?orgm=0&amp;search=At1g11260&amp;cat=0&amp;term=1" TargetMode="External"/><Relationship Id="rId53" Type="http://schemas.openxmlformats.org/officeDocument/2006/relationships/hyperlink" Target="http://aramemnon.botanik.uni-koeln.de/seq_view.ep?orgm=0&amp;search=At2g25520&amp;cat=0&amp;term=1" TargetMode="External"/><Relationship Id="rId54" Type="http://schemas.openxmlformats.org/officeDocument/2006/relationships/hyperlink" Target="http://aramemnon.botanik.uni-koeln.de/seq_view.ep?orgm=0&amp;search=At5g18840&amp;cat=0&amp;term=1" TargetMode="External"/><Relationship Id="rId55" Type="http://schemas.openxmlformats.org/officeDocument/2006/relationships/hyperlink" Target="http://aramemnon.botanik.uni-koeln.de/seq_view.ep?orgm=0&amp;search=At1g69870&amp;cat=0&amp;term=1" TargetMode="External"/><Relationship Id="rId56" Type="http://schemas.openxmlformats.org/officeDocument/2006/relationships/hyperlink" Target="http://aramemnon.botanik.uni-koeln.de/seq_view.ep?orgm=0&amp;search=At5g46050&amp;cat=0&amp;term=1" TargetMode="External"/><Relationship Id="rId57" Type="http://schemas.openxmlformats.org/officeDocument/2006/relationships/hyperlink" Target="http://aramemnon.botanik.uni-koeln.de/seq_view.ep?orgm=0&amp;search=At2g40460&amp;cat=0&amp;term=1" TargetMode="External"/><Relationship Id="rId58" Type="http://schemas.openxmlformats.org/officeDocument/2006/relationships/hyperlink" Target="http://aramemnon.botanik.uni-koeln.de/seq_view.ep?orgm=0&amp;search=At1g17120&amp;cat=0&amp;term=1" TargetMode="External"/><Relationship Id="rId59" Type="http://schemas.openxmlformats.org/officeDocument/2006/relationships/hyperlink" Target="http://aramemnon.botanik.uni-koeln.de/seq_view.ep?orgm=1&amp;search=At1g18880&amp;cat=0&amp;term=1" TargetMode="External"/><Relationship Id="rId60" Type="http://schemas.openxmlformats.org/officeDocument/2006/relationships/hyperlink" Target="http://aramemnon.botanik.uni-koeln.de/seq_view.ep?orgm=0&amp;search=At3g26590&amp;cat=0&amp;term=1" TargetMode="External"/><Relationship Id="rId61" Type="http://schemas.openxmlformats.org/officeDocument/2006/relationships/hyperlink" Target="http://aramemnon.botanik.uni-koeln.de/seq_view.ep?orgm=0&amp;search=At5g54800&amp;cat=0&amp;term=1" TargetMode="External"/><Relationship Id="rId62" Type="http://schemas.openxmlformats.org/officeDocument/2006/relationships/hyperlink" Target="http://aramemnon.botanik.uni-koeln.de/seq_view.ep?orgm=0&amp;search=At1g80300&amp;cat=0&amp;term=1" TargetMode="External"/><Relationship Id="rId63" Type="http://schemas.openxmlformats.org/officeDocument/2006/relationships/hyperlink" Target="http://aramemnon.botanik.uni-koeln.de/seq_view.ep?orgm=0&amp;search=At1g15150&amp;cat=0&amp;term=1" TargetMode="External"/><Relationship Id="rId64" Type="http://schemas.openxmlformats.org/officeDocument/2006/relationships/hyperlink" Target="http://aramemnon.botanik.uni-koeln.de/seq_view.ep?orgm=0&amp;search=At1g09960&amp;cat=0&amp;term=1" TargetMode="External"/><Relationship Id="rId65" Type="http://schemas.openxmlformats.org/officeDocument/2006/relationships/hyperlink" Target="http://aramemnon.botanik.uni-koeln.de/seq_view.ep?orgm=0&amp;search=At3g30390&amp;cat=0&amp;term=1" TargetMode="External"/><Relationship Id="rId66" Type="http://schemas.openxmlformats.org/officeDocument/2006/relationships/hyperlink" Target="http://aramemnon.botanik.uni-koeln.de/seq_view.ep?orgm=0&amp;search=At1g80510&amp;cat=0&amp;term=1" TargetMode="External"/><Relationship Id="rId67" Type="http://schemas.openxmlformats.org/officeDocument/2006/relationships/hyperlink" Target="http://aramemnon.botanik.uni-koeln.de/seq_view.ep?orgm=0&amp;search=At1g68100&amp;cat=0&amp;term=1" TargetMode="External"/><Relationship Id="rId68" Type="http://schemas.openxmlformats.org/officeDocument/2006/relationships/hyperlink" Target="http://aramemnon.botanik.uni-koeln.de/seq_view.ep?orgm=0&amp;search=At1g16390&amp;cat=0&amp;term=1" TargetMode="External"/><Relationship Id="rId69" Type="http://schemas.openxmlformats.org/officeDocument/2006/relationships/hyperlink" Target="http://aramemnon.botanik.uni-koeln.de/seq_view.ep?orgm=0&amp;search=At3g48200&amp;cat=0&amp;term=1" TargetMode="External"/><Relationship Id="rId70" Type="http://schemas.openxmlformats.org/officeDocument/2006/relationships/hyperlink" Target="http://aramemnon.botanik.uni-koeln.de/seq_view.ep?orgm=0&amp;search=At1g32080&amp;cat=0&amp;term=1" TargetMode="External"/><Relationship Id="rId71" Type="http://schemas.openxmlformats.org/officeDocument/2006/relationships/hyperlink" Target="http://aramemnon.botanik.uni-koeln.de/seq_view.ep?orgm=0&amp;search=At5g27730&amp;cat=0&amp;term=1" TargetMode="External"/><Relationship Id="rId72" Type="http://schemas.openxmlformats.org/officeDocument/2006/relationships/hyperlink" Target="http://aramemnon.botanik.uni-koeln.de/seq_view.ep?orgm=0&amp;search=At5g64500&amp;cat=0&amp;term=1" TargetMode="External"/><Relationship Id="rId73" Type="http://schemas.openxmlformats.org/officeDocument/2006/relationships/hyperlink" Target="http://aramemnon.botanik.uni-koeln.de/seq_view.ep?orgm=0&amp;search=At5g64500&amp;cat=0&amp;term=1" TargetMode="External"/><Relationship Id="rId74" Type="http://schemas.openxmlformats.org/officeDocument/2006/relationships/hyperlink" Target="http://aramemnon.botanik.uni-koeln.de/seq_view.ep?orgm=0&amp;search=At1g70330&amp;cat=0&amp;term=1" TargetMode="External"/><Relationship Id="rId75" Type="http://schemas.openxmlformats.org/officeDocument/2006/relationships/hyperlink" Target="http://aramemnon.botanik.uni-koeln.de/seq_view.ep?orgm=0&amp;search=At1g71090&amp;cat=0&amp;term=1" TargetMode="External"/><Relationship Id="rId76" Type="http://schemas.openxmlformats.org/officeDocument/2006/relationships/hyperlink" Target="http://aramemnon.botanik.uni-koeln.de/seq_view.ep?orgm=0&amp;search=At4g35870&amp;cat=0&amp;term=1" TargetMode="External"/><Relationship Id="rId77" Type="http://schemas.openxmlformats.org/officeDocument/2006/relationships/hyperlink" Target="http://aramemnon.botanik.uni-koeln.de/seq_view.ep?orgm=0&amp;search=At5g33320&amp;cat=0&amp;term=1" TargetMode="External"/><Relationship Id="rId78" Type="http://schemas.openxmlformats.org/officeDocument/2006/relationships/hyperlink" Target="http://aramemnon.botanik.uni-koeln.de/seq_view.ep?x=0&amp;y=0&amp;search=At1g63690" TargetMode="External"/><Relationship Id="rId79" Type="http://schemas.openxmlformats.org/officeDocument/2006/relationships/hyperlink" Target="http://aramemnon.botanik.uni-koeln.de/seq_view.ep?orgm=0&amp;search=At5g13750&amp;cat=0&amp;term=1" TargetMode="External"/><Relationship Id="rId80" Type="http://schemas.openxmlformats.org/officeDocument/2006/relationships/hyperlink" Target="http://aramemnon.botanik.uni-koeln.de/seq_view.ep?orgm=0&amp;search=At4g00350&amp;cat=0&amp;term=1" TargetMode="External"/><Relationship Id="rId81" Type="http://schemas.openxmlformats.org/officeDocument/2006/relationships/hyperlink" Target="http://aramemnon.botanik.uni-koeln.de/seq_view.ep?orgm=0&amp;search=At5g13400&amp;cat=0&amp;term=1" TargetMode="External"/><Relationship Id="rId82" Type="http://schemas.openxmlformats.org/officeDocument/2006/relationships/hyperlink" Target="http://aramemnon.botanik.uni-koeln.de/seq_view.ep?orgm=0&amp;search=At5g09220&amp;cat=0&amp;term=1" TargetMode="External"/><Relationship Id="rId83" Type="http://schemas.openxmlformats.org/officeDocument/2006/relationships/hyperlink" Target="http://aramemnon.botanik.uni-koeln.de/seq_view.ep?orgm=0&amp;search=At1g57990&amp;cat=0&amp;term=1" TargetMode="External"/><Relationship Id="rId84" Type="http://schemas.openxmlformats.org/officeDocument/2006/relationships/hyperlink" Target="http://aramemnon.botanik.uni-koeln.de/seq_view.ep?orgm=0&amp;search=At1g12480&amp;cat=0&amp;term=1" TargetMode="External"/><Relationship Id="rId85" Type="http://schemas.openxmlformats.org/officeDocument/2006/relationships/hyperlink" Target="http://aramemnon.botanik.uni-koeln.de/seq_view.ep?orgm=0&amp;search=At2g03520&amp;cat=0&amp;term=1" TargetMode="External"/><Relationship Id="rId86" Type="http://schemas.openxmlformats.org/officeDocument/2006/relationships/hyperlink" Target="http://aramemnon.botanik.uni-koeln.de/seq_view.ep?orgm=0&amp;search=At4g22840&amp;cat=0&amp;term=1" TargetMode="External"/><Relationship Id="rId87" Type="http://schemas.openxmlformats.org/officeDocument/2006/relationships/hyperlink" Target="http://aramemnon.botanik.uni-koeln.de/seq_view.ep?orgm=0&amp;search=At1g12640&amp;cat=0&amp;term=1" TargetMode="External"/><Relationship Id="rId88" Type="http://schemas.openxmlformats.org/officeDocument/2006/relationships/hyperlink" Target="http://aramemnon.botanik.uni-koeln.de/seq_view.ep?orgm=0&amp;search=At1g33080&amp;cat=0&amp;term=1" TargetMode="External"/><Relationship Id="rId89" Type="http://schemas.openxmlformats.org/officeDocument/2006/relationships/hyperlink" Target="http://aramemnon.botanik.uni-koeln.de/seq_view.ep?orgm=0&amp;search=At4g13345&amp;cat=0&amp;term=1" TargetMode="External"/><Relationship Id="rId90" Type="http://schemas.openxmlformats.org/officeDocument/2006/relationships/hyperlink" Target="http://aramemnon.botanik.uni-koeln.de/seq_view.ep?orgm=0&amp;search=At5g64290&amp;cat=0&amp;term=1" TargetMode="External"/><Relationship Id="rId91" Type="http://schemas.openxmlformats.org/officeDocument/2006/relationships/hyperlink" Target="http://aramemnon.botanik.uni-koeln.de/seq_view.ep?orgm=0&amp;search=At3g25410&amp;cat=0&amp;term=1" TargetMode="External"/><Relationship Id="rId92" Type="http://schemas.openxmlformats.org/officeDocument/2006/relationships/hyperlink" Target="http://aramemnon.botanik.uni-koeln.de/seq_view.ep?orgm=0&amp;search=At3g25410&amp;cat=0&amp;term=1" TargetMode="External"/><Relationship Id="rId93" Type="http://schemas.openxmlformats.org/officeDocument/2006/relationships/hyperlink" Target="http://aramemnon.botanik.uni-koeln.de/seq_view.ep?orgm=0&amp;search=At5g14850&amp;cat=0&amp;term=1" TargetMode="External"/><Relationship Id="rId94" Type="http://schemas.openxmlformats.org/officeDocument/2006/relationships/hyperlink" Target="http://aramemnon.botanik.uni-koeln.de/seq_view.ep?orgm=0&amp;search=At1g63010&amp;cat=0&amp;term=1" TargetMode="External"/><Relationship Id="rId95" Type="http://schemas.openxmlformats.org/officeDocument/2006/relationships/hyperlink" Target="http://aramemnon.botanik.uni-koeln.de/seq_view.ep?orgm=0&amp;search=At1g79820&amp;cat=0&amp;term=1" TargetMode="External"/><Relationship Id="rId96" Type="http://schemas.openxmlformats.org/officeDocument/2006/relationships/hyperlink" Target="http://aramemnon.botanik.uni-koeln.de/seq_view.ep?orgm=0&amp;search=At5g55960&amp;cat=0&amp;term=1" TargetMode="External"/><Relationship Id="rId97" Type="http://schemas.openxmlformats.org/officeDocument/2006/relationships/hyperlink" Target="http://aramemnon.botanik.uni-koeln.de/seq_view.ep?orgm=0&amp;search=At5g26820&amp;cat=0&amp;term=1" TargetMode="External"/><Relationship Id="rId98" Type="http://schemas.openxmlformats.org/officeDocument/2006/relationships/hyperlink" Target="http://aramemnon.botanik.uni-koeln.de/seq_view.ep?orgm=0&amp;search=At2g21340&amp;cat=0&amp;term=1" TargetMode="External"/><Relationship Id="rId99" Type="http://schemas.openxmlformats.org/officeDocument/2006/relationships/hyperlink" Target="http://aramemnon.botanik.uni-koeln.de/seq_view.ep?orgm=0&amp;search=At5g13760&amp;cat=0&amp;term=1" TargetMode="External"/><Relationship Id="rId100" Type="http://schemas.openxmlformats.org/officeDocument/2006/relationships/hyperlink" Target="http://aramemnon.botanik.uni-koeln.de/seq_view.ep?orgm=0&amp;search=At5g13740&amp;cat=0&amp;term=1" TargetMode="External"/><Relationship Id="rId101" Type="http://schemas.openxmlformats.org/officeDocument/2006/relationships/hyperlink" Target="http://aramemnon.botanik.uni-koeln.de/seq_view.ep?orgm=0&amp;search=At4g27720&amp;cat=0&amp;term=1" TargetMode="External"/><Relationship Id="rId102" Type="http://schemas.openxmlformats.org/officeDocument/2006/relationships/hyperlink" Target="http://aramemnon.botanik.uni-koeln.de/seq_view.ep?orgm=0&amp;search=At1g72130&amp;cat=0&amp;term=1" TargetMode="External"/><Relationship Id="rId103" Type="http://schemas.openxmlformats.org/officeDocument/2006/relationships/hyperlink" Target="http://aramemnon.botanik.uni-koeln.de/seq_view.ep?orgm=0&amp;search=At5g03555&amp;cat=0&amp;term=1" TargetMode="External"/><Relationship Id="rId104" Type="http://schemas.openxmlformats.org/officeDocument/2006/relationships/hyperlink" Target="http://aramemnon.botanik.uni-koeln.de/seq_view.ep?orgm=0&amp;search=At3g56200&amp;cat=0&amp;term=1" TargetMode="External"/><Relationship Id="rId105" Type="http://schemas.openxmlformats.org/officeDocument/2006/relationships/hyperlink" Target="http://aramemnon.botanik.uni-koeln.de/seq_view.ep?orgm=0&amp;search=At4g27970&amp;cat=0&amp;term=1" TargetMode="External"/><Relationship Id="rId106" Type="http://schemas.openxmlformats.org/officeDocument/2006/relationships/hyperlink" Target="http://aramemnon.botanik.uni-koeln.de/seq_view.ep?orgm=0&amp;search=At5g38460&amp;cat=0&amp;term=1" TargetMode="External"/><Relationship Id="rId107" Type="http://schemas.openxmlformats.org/officeDocument/2006/relationships/hyperlink" Target="http://aramemnon.botanik.uni-koeln.de/seq_view.ep?orgm=0&amp;search=At5g10190&amp;cat=0&amp;term=1" TargetMode="External"/><Relationship Id="rId108" Type="http://schemas.openxmlformats.org/officeDocument/2006/relationships/hyperlink" Target="http://aramemnon.botanik.uni-koeln.de/seq_view.ep?orgm=0&amp;search=At2g36630&amp;cat=0&amp;term=1" TargetMode="External"/><Relationship Id="rId109" Type="http://schemas.openxmlformats.org/officeDocument/2006/relationships/hyperlink" Target="http://aramemnon.botanik.uni-koeln.de/seq_view.ep?orgm=0&amp;search=At4g36790&amp;cat=0&amp;term=1" TargetMode="External"/><Relationship Id="rId110" Type="http://schemas.openxmlformats.org/officeDocument/2006/relationships/hyperlink" Target="http://aramemnon.botanik.uni-koeln.de/seq_view.ep?orgm=0&amp;search=At2g01170&amp;cat=0&amp;term=1" TargetMode="External"/><Relationship Id="rId111" Type="http://schemas.openxmlformats.org/officeDocument/2006/relationships/hyperlink" Target="http://aramemnon.botanik.uni-koeln.de/seq_view.ep?orgm=0&amp;search=At5g46340&amp;cat=0&amp;term=1" TargetMode="External"/><Relationship Id="rId112" Type="http://schemas.openxmlformats.org/officeDocument/2006/relationships/hyperlink" Target="http://aramemnon.botanik.uni-koeln.de/seq_view.ep?orgm=0&amp;search=At5g49990&amp;cat=0&amp;term=1" TargetMode="External"/><Relationship Id="rId113" Type="http://schemas.openxmlformats.org/officeDocument/2006/relationships/hyperlink" Target="http://aramemnon.botanik.uni-koeln.de/seq_view.ep?orgm=0&amp;search=At3g10960&amp;cat=0&amp;term=1" TargetMode="External"/><Relationship Id="rId114" Type="http://schemas.openxmlformats.org/officeDocument/2006/relationships/hyperlink" Target="http://aramemnon.botanik.uni-koeln.de/seq_view.ep?orgm=0&amp;search=At2g04100&amp;cat=0&amp;term=1" TargetMode="External"/><Relationship Id="rId115" Type="http://schemas.openxmlformats.org/officeDocument/2006/relationships/hyperlink" Target="http://aramemnon.botanik.uni-koeln.de/seq_view.ep?orgm=0&amp;search=At3g59310&amp;cat=0&amp;term=1" TargetMode="External"/><Relationship Id="rId116" Type="http://schemas.openxmlformats.org/officeDocument/2006/relationships/hyperlink" Target="http://aramemnon.botanik.uni-koeln.de/seq_view.ep?orgm=0&amp;search=At3g60070&amp;cat=0&amp;term=1" TargetMode="External"/><Relationship Id="rId117" Type="http://schemas.openxmlformats.org/officeDocument/2006/relationships/hyperlink" Target="http://aramemnon.botanik.uni-koeln.de/seq_view.ep?orgm=0&amp;search=At4g22990&amp;cat=0&amp;term=1" TargetMode="External"/><Relationship Id="rId118" Type="http://schemas.openxmlformats.org/officeDocument/2006/relationships/hyperlink" Target="http://aramemnon.botanik.uni-koeln.de/seq_view.ep?orgm=0&amp;search=At1g68570&amp;cat=0&amp;term=1" TargetMode="External"/><Relationship Id="rId119" Type="http://schemas.openxmlformats.org/officeDocument/2006/relationships/hyperlink" Target="http://aramemnon.botanik.uni-koeln.de/seq_view.ep?orgm=0&amp;search=At5g52540&amp;cat=0&amp;term=1" TargetMode="External"/><Relationship Id="rId120" Type="http://schemas.openxmlformats.org/officeDocument/2006/relationships/hyperlink" Target="http://aramemnon.botanik.uni-koeln.de/seq_view.ep?orgm=0&amp;search=At5g51710&amp;cat=0&amp;term=1" TargetMode="External"/><Relationship Id="rId121" Type="http://schemas.openxmlformats.org/officeDocument/2006/relationships/hyperlink" Target="http://aramemnon.botanik.uni-koeln.de/seq_view.ep?orgm=0&amp;search=At2g01420&amp;cat=0&amp;term=1" TargetMode="External"/><Relationship Id="rId122" Type="http://schemas.openxmlformats.org/officeDocument/2006/relationships/hyperlink" Target="http://aramemnon.botanik.uni-koeln.de/seq_view.ep?orgm=0&amp;search=At5g63850&amp;cat=0&amp;term=1" TargetMode="External"/><Relationship Id="rId123" Type="http://schemas.openxmlformats.org/officeDocument/2006/relationships/hyperlink" Target="http://aramemnon.botanik.uni-koeln.de/seq_view.ep?orgm=0&amp;search=At4g04340&amp;cat=0&amp;term=1" TargetMode="External"/><Relationship Id="rId124" Type="http://schemas.openxmlformats.org/officeDocument/2006/relationships/hyperlink" Target="http://aramemnon.botanik.uni-koeln.de/seq_view.ep?orgm=0&amp;search=At5g02410&amp;cat=0&amp;term=1" TargetMode="External"/><Relationship Id="rId125" Type="http://schemas.openxmlformats.org/officeDocument/2006/relationships/hyperlink" Target="http://aramemnon.botanik.uni-koeln.de/seq_view.ep?orgm=0&amp;search=At2g27810&amp;cat=0&amp;term=1" TargetMode="External"/><Relationship Id="rId126" Type="http://schemas.openxmlformats.org/officeDocument/2006/relationships/hyperlink" Target="http://aramemnon.botanik.uni-koeln.de/seq_view.ep?orgm=0&amp;search=At4g35300&amp;cat=0&amp;term=1" TargetMode="External"/><Relationship Id="rId127" Type="http://schemas.openxmlformats.org/officeDocument/2006/relationships/hyperlink" Target="http://aramemnon.botanik.uni-koeln.de/seq_view.ep?orgm=0&amp;search=At1g18010&amp;cat=0&amp;term=1" TargetMode="External"/><Relationship Id="rId128" Type="http://schemas.openxmlformats.org/officeDocument/2006/relationships/hyperlink" Target="http://aramemnon.botanik.uni-koeln.de/seq_view.ep?orgm=0&amp;search=At1g50430&amp;cat=0&amp;term=1" TargetMode="External"/><Relationship Id="rId129" Type="http://schemas.openxmlformats.org/officeDocument/2006/relationships/hyperlink" Target="http://aramemnon.botanik.uni-koeln.de/seq_view.ep?orgm=0&amp;search=At3g16180&amp;cat=0&amp;term=1" TargetMode="External"/><Relationship Id="rId130" Type="http://schemas.openxmlformats.org/officeDocument/2006/relationships/hyperlink" Target="http://aramemnon.botanik.uni-koeln.de/seq_view.ep?orgm=0&amp;search=At1g15500&amp;cat=0&amp;term=1" TargetMode="External"/><Relationship Id="rId131" Type="http://schemas.openxmlformats.org/officeDocument/2006/relationships/hyperlink" Target="http://aramemnon.botanik.uni-koeln.de/seq_view.ep?orgm=0&amp;search=At5g17700&amp;cat=0&amp;term=1" TargetMode="External"/><Relationship Id="rId132" Type="http://schemas.openxmlformats.org/officeDocument/2006/relationships/hyperlink" Target="http://aramemnon.botanik.uni-koeln.de/seq_view.ep?orgm=0&amp;search=At3g02690&amp;cat=0&amp;term=1" TargetMode="External"/><Relationship Id="rId133" Type="http://schemas.openxmlformats.org/officeDocument/2006/relationships/hyperlink" Target="http://aramemnon.botanik.uni-koeln.de/seq_view.ep?orgm=0&amp;search=At5g57090&amp;cat=0&amp;term=1" TargetMode="External"/><Relationship Id="rId134" Type="http://schemas.openxmlformats.org/officeDocument/2006/relationships/hyperlink" Target="http://aramemnon.botanik.uni-koeln.de/seq_view.ep?orgm=0&amp;search=At1g30220&amp;cat=0&amp;term=1" TargetMode="External"/><Relationship Id="rId135" Type="http://schemas.openxmlformats.org/officeDocument/2006/relationships/hyperlink" Target="http://aramemnon.botanik.uni-koeln.de/seq_view.ep?orgm=0&amp;search=At3g21690&amp;cat=0&amp;term=1" TargetMode="External"/><Relationship Id="rId136" Type="http://schemas.openxmlformats.org/officeDocument/2006/relationships/hyperlink" Target="http://aramemnon.botanik.uni-koeln.de/seq_view.ep?orgm=0&amp;search=At1g76520&amp;cat=0&amp;term=1" TargetMode="External"/><Relationship Id="rId137" Type="http://schemas.openxmlformats.org/officeDocument/2006/relationships/hyperlink" Target="http://aramemnon.botanik.uni-koeln.de/seq_view.ep?orgm=0&amp;search=At1g77380&amp;cat=0&amp;term=1" TargetMode="External"/><Relationship Id="rId138" Type="http://schemas.openxmlformats.org/officeDocument/2006/relationships/hyperlink" Target="http://aramemnon.botanik.uni-koeln.de/seq_view.ep?orgm=0&amp;search=At2g26690&amp;cat=0&amp;term=1" TargetMode="External"/><Relationship Id="rId139" Type="http://schemas.openxmlformats.org/officeDocument/2006/relationships/hyperlink" Target="http://aramemnon.botanik.uni-koeln.de/seq_view.ep?orgm=0&amp;search=At5g65000&amp;cat=0&amp;term=1" TargetMode="External"/><Relationship Id="rId140" Type="http://schemas.openxmlformats.org/officeDocument/2006/relationships/hyperlink" Target="http://aramemnon.botanik.uni-koeln.de/seq_view.ep?orgm=0&amp;search=At1g57600&amp;cat=0&amp;term=1" TargetMode="External"/><Relationship Id="rId141" Type="http://schemas.openxmlformats.org/officeDocument/2006/relationships/hyperlink" Target="http://aramemnon.botanik.uni-koeln.de/seq_view.ep?orgm=0&amp;search=At1g55620&amp;cat=0&amp;term=1" TargetMode="External"/><Relationship Id="rId142" Type="http://schemas.openxmlformats.org/officeDocument/2006/relationships/hyperlink" Target="http://aramemnon.botanik.uni-koeln.de/seq_view.ep?orgm=0&amp;search=At1g63050&amp;cat=0&amp;term=1" TargetMode="External"/><Relationship Id="rId143" Type="http://schemas.openxmlformats.org/officeDocument/2006/relationships/hyperlink" Target="http://aramemnon.botanik.uni-koeln.de/seq_view.ep?orgm=0&amp;search=At5g64410&amp;cat=0&amp;term=1" TargetMode="External"/><Relationship Id="rId144" Type="http://schemas.openxmlformats.org/officeDocument/2006/relationships/hyperlink" Target="http://aramemnon.botanik.uni-koeln.de/seq_view.ep?orgm=0&amp;search=At3g21620&amp;cat=0&amp;term=1" TargetMode="External"/><Relationship Id="rId145" Type="http://schemas.openxmlformats.org/officeDocument/2006/relationships/hyperlink" Target="http://aramemnon.botanik.uni-koeln.de/seq_view.ep?orgm=0&amp;search=At5g04770&amp;cat=0&amp;term=1" TargetMode="External"/><Relationship Id="rId146" Type="http://schemas.openxmlformats.org/officeDocument/2006/relationships/hyperlink" Target="http://aramemnon.botanik.uni-koeln.de/seq_view.ep?orgm=0&amp;search=At3g59360&amp;cat=0&amp;term=1" TargetMode="External"/><Relationship Id="rId147" Type="http://schemas.openxmlformats.org/officeDocument/2006/relationships/hyperlink" Target="http://aramemnon.botanik.uni-koeln.de/seq_view.ep?orgm=0&amp;search=At1g59740&amp;cat=0&amp;term=1" TargetMode="External"/><Relationship Id="rId148" Type="http://schemas.openxmlformats.org/officeDocument/2006/relationships/hyperlink" Target="http://aramemnon.botanik.uni-koeln.de/seq_view.ep?orgm=0&amp;search=At4g26590&amp;cat=0&amp;term=1" TargetMode="External"/><Relationship Id="rId149" Type="http://schemas.openxmlformats.org/officeDocument/2006/relationships/hyperlink" Target="http://aramemnon.botanik.uni-koeln.de/seq_view.ep?orgm=0&amp;search=At3g55640&amp;cat=0&amp;term=1" TargetMode="External"/><Relationship Id="rId150" Type="http://schemas.openxmlformats.org/officeDocument/2006/relationships/hyperlink" Target="http://aramemnon.botanik.uni-koeln.de/seq_view.ep?orgm=0&amp;search=At1g15180&amp;cat=0&amp;term=1" TargetMode="External"/><Relationship Id="rId151" Type="http://schemas.openxmlformats.org/officeDocument/2006/relationships/hyperlink" Target="http://aramemnon.botanik.uni-koeln.de/seq_view.ep?orgm=0&amp;search=At5g52450&amp;cat=0&amp;term=1" TargetMode="External"/><Relationship Id="rId152" Type="http://schemas.openxmlformats.org/officeDocument/2006/relationships/hyperlink" Target="http://aramemnon.botanik.uni-koeln.de/seq_view.ep?orgm=0&amp;search=At5g46110&amp;cat=0&amp;term=1" TargetMode="External"/><Relationship Id="rId153" Type="http://schemas.openxmlformats.org/officeDocument/2006/relationships/hyperlink" Target="http://aramemnon.botanik.uni-koeln.de/seq_view.ep?orgm=0&amp;search=At1g10540&amp;cat=0&amp;term=1" TargetMode="External"/><Relationship Id="rId154" Type="http://schemas.openxmlformats.org/officeDocument/2006/relationships/hyperlink" Target="http://aramemnon.botanik.uni-koeln.de/seq_view.ep?orgm=0&amp;search=At1g27040&amp;cat=0&amp;term=1" TargetMode="External"/><Relationship Id="rId155" Type="http://schemas.openxmlformats.org/officeDocument/2006/relationships/hyperlink" Target="http://aramemnon.botanik.uni-koeln.de/seq_view.ep?orgm=0&amp;search=At3g05400&amp;cat=0&amp;term=1" TargetMode="External"/><Relationship Id="rId156" Type="http://schemas.openxmlformats.org/officeDocument/2006/relationships/hyperlink" Target="http://aramemnon.botanik.uni-koeln.de/seq_view.ep?orgm=0&amp;search=At4g32400&amp;cat=0&amp;term=1" TargetMode="External"/><Relationship Id="rId157" Type="http://schemas.openxmlformats.org/officeDocument/2006/relationships/hyperlink" Target="http://aramemnon.botanik.uni-koeln.de/seq_view.ep?orgm=0&amp;search=At1g73590&amp;cat=0&amp;term=1" TargetMode="External"/><Relationship Id="rId158" Type="http://schemas.openxmlformats.org/officeDocument/2006/relationships/hyperlink" Target="http://aramemnon.botanik.uni-koeln.de/seq_view.ep?orgm=0&amp;search=At1g73590&amp;cat=0&amp;term=1" TargetMode="External"/><Relationship Id="rId159" Type="http://schemas.openxmlformats.org/officeDocument/2006/relationships/hyperlink" Target="http://aramemnon.botanik.uni-koeln.de/seq_view.ep?orgm=0&amp;search=At1g78560&amp;cat=0&amp;term=1" TargetMode="External"/><Relationship Id="rId160" Type="http://schemas.openxmlformats.org/officeDocument/2006/relationships/hyperlink" Target="http://aramemnon.botanik.uni-koeln.de/seq_view.ep?orgm=0&amp;search=At1g44100&amp;cat=0&amp;term=1" TargetMode="External"/><Relationship Id="rId161" Type="http://schemas.openxmlformats.org/officeDocument/2006/relationships/hyperlink" Target="http://aramemnon.botanik.uni-koeln.de/seq_view.ep?orgm=0&amp;search=At4g24120&amp;cat=0&amp;term=1" TargetMode="External"/><Relationship Id="rId162" Type="http://schemas.openxmlformats.org/officeDocument/2006/relationships/hyperlink" Target="http://aramemnon.botanik.uni-koeln.de/seq_view.ep?orgm=0&amp;search=At1g12110&amp;cat=0&amp;term=1" TargetMode="External"/><Relationship Id="rId163" Type="http://schemas.openxmlformats.org/officeDocument/2006/relationships/hyperlink" Target="http://aramemnon.botanik.uni-koeln.de/seq_view.ep?orgm=0&amp;search=At3g23560&amp;cat=0&amp;term=1" TargetMode="External"/><Relationship Id="rId164" Type="http://schemas.openxmlformats.org/officeDocument/2006/relationships/hyperlink" Target="http://aramemnon.botanik.uni-koeln.de/seq_view.ep?orgm=0&amp;search=At2g48020&amp;cat=0&amp;term=1" TargetMode="External"/><Relationship Id="rId165" Type="http://schemas.openxmlformats.org/officeDocument/2006/relationships/hyperlink" Target="http://aramemnon.botanik.uni-koeln.de/seq_view.ep?orgm=0&amp;search=At3g27020&amp;cat=0&amp;term=1" TargetMode="External"/><Relationship Id="rId166" Type="http://schemas.openxmlformats.org/officeDocument/2006/relationships/hyperlink" Target="http://aramemnon.botanik.uni-koeln.de/seq_view.ep?orgm=0&amp;search=At1g48640&amp;cat=0&amp;term=1" TargetMode="External"/><Relationship Id="rId167" Type="http://schemas.openxmlformats.org/officeDocument/2006/relationships/hyperlink" Target="http://aramemnon.botanik.uni-koeln.de/seq_view.ep?orgm=0&amp;search=At5g01500&amp;cat=0&amp;term=1" TargetMode="External"/><Relationship Id="rId168" Type="http://schemas.openxmlformats.org/officeDocument/2006/relationships/hyperlink" Target="http://aramemnon.botanik.uni-koeln.de/seq_view.ep?orgm=0&amp;search=At3g18830&amp;cat=0&amp;term=1" TargetMode="External"/><Relationship Id="rId169" Type="http://schemas.openxmlformats.org/officeDocument/2006/relationships/hyperlink" Target="http://aramemnon.botanik.uni-koeln.de/seq_view.ep?orgm=0&amp;search=At2g41700&amp;cat=0&amp;term=1" TargetMode="External"/><Relationship Id="rId170" Type="http://schemas.openxmlformats.org/officeDocument/2006/relationships/hyperlink" Target="http://aramemnon.botanik.uni-koeln.de/seq_view.ep?orgm=0&amp;search=At1g73220&amp;cat=0&amp;term=1" TargetMode="External"/><Relationship Id="rId171" Type="http://schemas.openxmlformats.org/officeDocument/2006/relationships/hyperlink" Target="http://aramemnon.botanik.uni-koeln.de/seq_view.ep?orgm=0&amp;search=At1g14560&amp;cat=0&amp;term=1" TargetMode="External"/><Relationship Id="rId172" Type="http://schemas.openxmlformats.org/officeDocument/2006/relationships/hyperlink" Target="http://aramemnon.botanik.uni-koeln.de/seq_view.ep?orgm=0&amp;search=At3g45040&amp;cat=0&amp;term=1" TargetMode="External"/><Relationship Id="rId173" Type="http://schemas.openxmlformats.org/officeDocument/2006/relationships/hyperlink" Target="http://aramemnon.botanik.uni-koeln.de/seq_view.ep?orgm=0&amp;search=At4g25640&amp;cat=0&amp;term=1" TargetMode="External"/><Relationship Id="rId174" Type="http://schemas.openxmlformats.org/officeDocument/2006/relationships/hyperlink" Target="http://aramemnon.botanik.uni-koeln.de/seq_view.ep?orgm=0&amp;search=At3g01550&amp;cat=0&amp;term=1" TargetMode="External"/><Relationship Id="rId175" Type="http://schemas.openxmlformats.org/officeDocument/2006/relationships/hyperlink" Target="http://aramemnon.botanik.uni-koeln.de/seq_view.ep?orgm=0&amp;search=At1g70940&amp;cat=0&amp;term=1" TargetMode="External"/><Relationship Id="rId176" Type="http://schemas.openxmlformats.org/officeDocument/2006/relationships/hyperlink" Target="http://aramemnon.botanik.uni-koeln.de/seq_view.ep?orgm=0&amp;search=At3g53940&amp;cat=0&amp;term=1" TargetMode="External"/><Relationship Id="rId177" Type="http://schemas.openxmlformats.org/officeDocument/2006/relationships/hyperlink" Target="http://aramemnon.botanik.uni-koeln.de/seq_view.ep?orgm=0&amp;search=At1g54730&amp;cat=0&amp;term=1" TargetMode="External"/><Relationship Id="rId178" Type="http://schemas.openxmlformats.org/officeDocument/2006/relationships/hyperlink" Target="http://aramemnon.botanik.uni-koeln.de/seq_view.ep?orgm=0&amp;search=At1g79410&amp;cat=0&amp;term=1" TargetMode="External"/><Relationship Id="rId179" Type="http://schemas.openxmlformats.org/officeDocument/2006/relationships/hyperlink" Target="http://aramemnon.botanik.uni-koeln.de/seq_view.ep?orgm=0&amp;search=At4g38640&amp;cat=0&amp;term=1" TargetMode="External"/><Relationship Id="rId180" Type="http://schemas.openxmlformats.org/officeDocument/2006/relationships/hyperlink" Target="http://aramemnon.botanik.uni-koeln.de/seq_view.ep?orgm=0&amp;search=At1g33110&amp;cat=0&amp;term=1" TargetMode="External"/><Relationship Id="rId181" Type="http://schemas.openxmlformats.org/officeDocument/2006/relationships/hyperlink" Target="http://aramemnon.botanik.uni-koeln.de/seq_view.ep?orgm=0&amp;search=At4g31600&amp;cat=0&amp;term=1" TargetMode="External"/><Relationship Id="rId182" Type="http://schemas.openxmlformats.org/officeDocument/2006/relationships/hyperlink" Target="http://aramemnon.botanik.uni-koeln.de/seq_view.ep?orgm=0&amp;search=At1g15170&amp;cat=0&amp;term=1" TargetMode="External"/><Relationship Id="rId183" Type="http://schemas.openxmlformats.org/officeDocument/2006/relationships/hyperlink" Target="http://aramemnon.botanik.uni-koeln.de/seq_view.ep?orgm=0&amp;search=At5g24380&amp;cat=0&amp;term=1" TargetMode="External"/><Relationship Id="rId184" Type="http://schemas.openxmlformats.org/officeDocument/2006/relationships/hyperlink" Target="http://aramemnon.botanik.uni-koeln.de/seq_view.ep?orgm=0&amp;search=At3g08040&amp;cat=0&amp;term=1" TargetMode="External"/><Relationship Id="rId185" Type="http://schemas.openxmlformats.org/officeDocument/2006/relationships/hyperlink" Target="http://aramemnon.botanik.uni-koeln.de/seq_view.ep?orgm=0&amp;search=At4g32140&amp;cat=0&amp;term=1" TargetMode="External"/><Relationship Id="rId186" Type="http://schemas.openxmlformats.org/officeDocument/2006/relationships/hyperlink" Target="http://aramemnon.botanik.uni-koeln.de/seq_view.ep?orgm=0&amp;search=At2g34960&amp;cat=0&amp;term=1" TargetMode="External"/><Relationship Id="rId187" Type="http://schemas.openxmlformats.org/officeDocument/2006/relationships/hyperlink" Target="http://aramemnon.botanik.uni-koeln.de/seq_view.ep?orgm=0&amp;search=At1g08930&amp;cat=0&amp;term=1" TargetMode="External"/><Relationship Id="rId188" Type="http://schemas.openxmlformats.org/officeDocument/2006/relationships/hyperlink" Target="http://aramemnon.botanik.uni-koeln.de/seq_view.ep?orgm=0&amp;search=At5g41800&amp;cat=0&amp;term=1" TargetMode="External"/><Relationship Id="rId189" Type="http://schemas.openxmlformats.org/officeDocument/2006/relationships/hyperlink" Target="http://aramemnon.botanik.uni-koeln.de/seq_view.ep?orgm=0&amp;search=At1g11670&amp;cat=0&amp;term=1" TargetMode="External"/><Relationship Id="rId190" Type="http://schemas.openxmlformats.org/officeDocument/2006/relationships/hyperlink" Target="http://aramemnon.botanik.uni-koeln.de/seq_view.ep?orgm=0&amp;search=At5g61520&amp;cat=0&amp;term=1" TargetMode="External"/><Relationship Id="rId191" Type="http://schemas.openxmlformats.org/officeDocument/2006/relationships/hyperlink" Target="http://aramemnon.botanik.uni-koeln.de/seq_view.ep?orgm=0&amp;search=At3g21390&amp;cat=0&amp;term=1" TargetMode="External"/><Relationship Id="rId192" Type="http://schemas.openxmlformats.org/officeDocument/2006/relationships/hyperlink" Target="http://aramemnon.botanik.uni-koeln.de/seq_view.ep?orgm=0&amp;search=At3g03090&amp;cat=0&amp;term=1" TargetMode="External"/><Relationship Id="rId193" Type="http://schemas.openxmlformats.org/officeDocument/2006/relationships/hyperlink" Target="http://aramemnon.botanik.uni-koeln.de/seq_view.ep?orgm=0&amp;search=At3g59340&amp;cat=0&amp;term=1" TargetMode="External"/><Relationship Id="rId194" Type="http://schemas.openxmlformats.org/officeDocument/2006/relationships/hyperlink" Target="http://aramemnon.botanik.uni-koeln.de/seq_view.ep?orgm=0&amp;search=At5g12860&amp;cat=0&amp;term=1" TargetMode="External"/><Relationship Id="rId195" Type="http://schemas.openxmlformats.org/officeDocument/2006/relationships/hyperlink" Target="http://aramemnon.botanik.uni-koeln.de/seq_view.ep?orgm=0&amp;search=At4g16370&amp;cat=0&amp;term=1" TargetMode="External"/><Relationship Id="rId196" Type="http://schemas.openxmlformats.org/officeDocument/2006/relationships/hyperlink" Target="http://aramemnon.botanik.uni-koeln.de/seq_view.ep?orgm=0&amp;search=At3g55740&amp;cat=0&amp;term=1" TargetMode="External"/><Relationship Id="rId197" Type="http://schemas.openxmlformats.org/officeDocument/2006/relationships/hyperlink" Target="http://aramemnon.botanik.uni-koeln.de/seq_view.ep?orgm=0&amp;search=At1g31830&amp;cat=0&amp;term=1" TargetMode="External"/><Relationship Id="rId198" Type="http://schemas.openxmlformats.org/officeDocument/2006/relationships/hyperlink" Target="http://aramemnon.botanik.uni-koeln.de/seq_view.ep?orgm=0&amp;search=At4g02050&amp;cat=0&amp;term=1" TargetMode="External"/><Relationship Id="rId199" Type="http://schemas.openxmlformats.org/officeDocument/2006/relationships/hyperlink" Target="http://aramemnon.botanik.uni-koeln.de/seq_view.ep?orgm=0&amp;search=At5g44370&amp;cat=0&amp;term=1" TargetMode="External"/><Relationship Id="rId200" Type="http://schemas.openxmlformats.org/officeDocument/2006/relationships/hyperlink" Target="http://aramemnon.botanik.uni-koeln.de/seq_view.ep?orgm=0&amp;search=At2g02020&amp;cat=0&amp;term=1" TargetMode="External"/><Relationship Id="rId201" Type="http://schemas.openxmlformats.org/officeDocument/2006/relationships/hyperlink" Target="http://aramemnon.botanik.uni-koeln.de/seq_view.ep?orgm=0&amp;search=At4g22790&amp;cat=0&amp;term=1" TargetMode="External"/><Relationship Id="rId202" Type="http://schemas.openxmlformats.org/officeDocument/2006/relationships/hyperlink" Target="http://aramemnon.botanik.uni-koeln.de/seq_view.ep?orgm=0&amp;search=At1g65730&amp;cat=0&amp;term=1" TargetMode="External"/><Relationship Id="rId203" Type="http://schemas.openxmlformats.org/officeDocument/2006/relationships/hyperlink" Target="http://aramemnon.botanik.uni-koeln.de/seq_view.ep?orgm=0&amp;search=At5g01180&amp;cat=0&amp;term=1" TargetMode="External"/><Relationship Id="rId204" Type="http://schemas.openxmlformats.org/officeDocument/2006/relationships/hyperlink" Target="http://aramemnon.botanik.uni-koeln.de/seq_view.ep?orgm=0&amp;search=At5g01990&amp;cat=0&amp;term=1" TargetMode="External"/><Relationship Id="rId205" Type="http://schemas.openxmlformats.org/officeDocument/2006/relationships/hyperlink" Target="http://aramemnon.botanik.uni-koeln.de/seq_view.ep?orgm=0&amp;search=At3g54510&amp;cat=0&amp;term=1" TargetMode="External"/><Relationship Id="rId206" Type="http://schemas.openxmlformats.org/officeDocument/2006/relationships/hyperlink" Target="http://aramemnon.botanik.uni-koeln.de/seq_view.ep?orgm=0&amp;search=At1g62280&amp;cat=0&amp;term=1" TargetMode="External"/><Relationship Id="rId207" Type="http://schemas.openxmlformats.org/officeDocument/2006/relationships/hyperlink" Target="http://aramemnon.botanik.uni-koeln.de/seq_view.ep?orgm=0&amp;search=At4g35180&amp;cat=0&amp;term=1" TargetMode="External"/><Relationship Id="rId208" Type="http://schemas.openxmlformats.org/officeDocument/2006/relationships/hyperlink" Target="http://aramemnon.botanik.uni-koeln.de/seq_view.ep?orgm=0&amp;search=At2g36590&amp;cat=0&amp;term=1" TargetMode="External"/><Relationship Id="rId209" Type="http://schemas.openxmlformats.org/officeDocument/2006/relationships/hyperlink" Target="http://aramemnon.botanik.uni-koeln.de/seq_view.ep?orgm=0&amp;search=At2g38330&amp;cat=0&amp;term=1" TargetMode="External"/><Relationship Id="rId210" Type="http://schemas.openxmlformats.org/officeDocument/2006/relationships/hyperlink" Target="http://aramemnon.botanik.uni-koeln.de/seq_view.ep?orgm=0&amp;search=At1g30840&amp;cat=0&amp;term=1" TargetMode="External"/><Relationship Id="rId211" Type="http://schemas.openxmlformats.org/officeDocument/2006/relationships/hyperlink" Target="http://aramemnon.botanik.uni-koeln.de/seq_view.ep?orgm=0&amp;search=At5g41760&amp;cat=0&amp;term=1" TargetMode="External"/><Relationship Id="rId212" Type="http://schemas.openxmlformats.org/officeDocument/2006/relationships/hyperlink" Target="http://aramemnon.botanik.uni-koeln.de/seq_view.ep?orgm=0&amp;search=At4g16480&amp;cat=0&amp;term=1" TargetMode="External"/><Relationship Id="rId213" Type="http://schemas.openxmlformats.org/officeDocument/2006/relationships/hyperlink" Target="http://aramemnon.botanik.uni-koeln.de/seq_view.ep?orgm=0&amp;search=At2g28780&amp;cat=0&amp;term=1" TargetMode="External"/><Relationship Id="rId214" Type="http://schemas.openxmlformats.org/officeDocument/2006/relationships/hyperlink" Target="http://aramemnon.botanik.uni-koeln.de/seq_view.ep?orgm=0&amp;search=At3g45700&amp;cat=0&amp;term=1" TargetMode="External"/><Relationship Id="rId215" Type="http://schemas.openxmlformats.org/officeDocument/2006/relationships/hyperlink" Target="http://aramemnon.botanik.uni-koeln.de/seq_view.ep?orgm=0&amp;search=At1g12500&amp;cat=0&amp;term=1" TargetMode="External"/><Relationship Id="rId216" Type="http://schemas.openxmlformats.org/officeDocument/2006/relationships/hyperlink" Target="http://aramemnon.botanik.uni-koeln.de/seq_view.ep?orgm=0&amp;search=At3g07080&amp;cat=0&amp;term=1" TargetMode="External"/><Relationship Id="rId217" Type="http://schemas.openxmlformats.org/officeDocument/2006/relationships/hyperlink" Target="http://aramemnon.botanik.uni-koeln.de/seq_view.ep?orgm=0&amp;search=At1g28230&amp;cat=0&amp;term=1" TargetMode="External"/><Relationship Id="rId218" Type="http://schemas.openxmlformats.org/officeDocument/2006/relationships/hyperlink" Target="http://aramemnon.botanik.uni-koeln.de/seq_view.ep?orgm=0&amp;search=At5g36940&amp;cat=0&amp;term=1" TargetMode="External"/><Relationship Id="rId219" Type="http://schemas.openxmlformats.org/officeDocument/2006/relationships/hyperlink" Target="http://aramemnon.botanik.uni-koeln.de/seq_view.ep?orgm=0&amp;search=At2g43240&amp;cat=0&amp;term=1" TargetMode="External"/><Relationship Id="rId220" Type="http://schemas.openxmlformats.org/officeDocument/2006/relationships/hyperlink" Target="http://aramemnon.botanik.uni-koeln.de/seq_view.ep?orgm=0&amp;search=At5g52050&amp;cat=0&amp;term=1" TargetMode="External"/><Relationship Id="rId221" Type="http://schemas.openxmlformats.org/officeDocument/2006/relationships/hyperlink" Target="http://aramemnon.botanik.uni-koeln.de/seq_view.ep?orgm=0&amp;search=At4g36670&amp;cat=0&amp;term=1" TargetMode="External"/><Relationship Id="rId222" Type="http://schemas.openxmlformats.org/officeDocument/2006/relationships/hyperlink" Target="http://aramemnon.botanik.uni-koeln.de/seq_view.ep?orgm=0&amp;search=At4g21680&amp;cat=0&amp;term=1" TargetMode="External"/><Relationship Id="rId223" Type="http://schemas.openxmlformats.org/officeDocument/2006/relationships/hyperlink" Target="http://aramemnon.botanik.uni-koeln.de/seq_view.ep?orgm=0&amp;search=At2g04080&amp;cat=0&amp;term=1" TargetMode="External"/><Relationship Id="rId224" Type="http://schemas.openxmlformats.org/officeDocument/2006/relationships/hyperlink" Target="http://aramemnon.botanik.uni-koeln.de/seq_view.ep?orgm=0&amp;search=At4g04750&amp;cat=0&amp;term=1" TargetMode="External"/><Relationship Id="rId225" Type="http://schemas.openxmlformats.org/officeDocument/2006/relationships/hyperlink" Target="http://aramemnon.botanik.uni-koeln.de/seq_view.ep?orgm=0&amp;search=At4g34100&amp;cat=0&amp;term=1" TargetMode="External"/><Relationship Id="rId226" Type="http://schemas.openxmlformats.org/officeDocument/2006/relationships/hyperlink" Target="http://aramemnon.botanik.uni-koeln.de/seq_view.ep?orgm=0&amp;search=At1g34580&amp;cat=0&amp;term=1" TargetMode="External"/><Relationship Id="rId227" Type="http://schemas.openxmlformats.org/officeDocument/2006/relationships/hyperlink" Target="http://aramemnon.botanik.uni-koeln.de/seq_view.ep?orgm=0&amp;search=At4g38050&amp;cat=0&amp;term=1" TargetMode="External"/><Relationship Id="rId228" Type="http://schemas.openxmlformats.org/officeDocument/2006/relationships/hyperlink" Target="http://aramemnon.botanik.uni-koeln.de/seq_view.ep?orgm=0&amp;search=At1g57980&amp;cat=0&amp;term=1" TargetMode="External"/><Relationship Id="rId229" Type="http://schemas.openxmlformats.org/officeDocument/2006/relationships/hyperlink" Target="http://aramemnon.botanik.uni-koeln.de/seq_view.ep?orgm=0&amp;search=At1g77210&amp;cat=0&amp;term=1" TargetMode="External"/><Relationship Id="rId230" Type="http://schemas.openxmlformats.org/officeDocument/2006/relationships/hyperlink" Target="http://aramemnon.botanik.uni-koeln.de/seq_view.ep?orgm=0&amp;search=At5g05630&amp;cat=0&amp;term=1" TargetMode="External"/><Relationship Id="rId231" Type="http://schemas.openxmlformats.org/officeDocument/2006/relationships/hyperlink" Target="http://aramemnon.botanik.uni-koeln.de/seq_view.ep?orgm=0&amp;search=At4g18210&amp;cat=0&amp;term=1" TargetMode="External"/><Relationship Id="rId232" Type="http://schemas.openxmlformats.org/officeDocument/2006/relationships/hyperlink" Target="http://aramemnon.botanik.uni-koeln.de/seq_view.ep?orgm=0&amp;search=At5g59740&amp;cat=0&amp;term=1" TargetMode="External"/><Relationship Id="rId233" Type="http://schemas.openxmlformats.org/officeDocument/2006/relationships/hyperlink" Target="http://aramemnon.botanik.uni-koeln.de/seq_view.ep?orgm=0&amp;search=At1g72140&amp;cat=0&amp;term=1" TargetMode="External"/><Relationship Id="rId234" Type="http://schemas.openxmlformats.org/officeDocument/2006/relationships/hyperlink" Target="http://aramemnon.botanik.uni-koeln.de/seq_view.ep?orgm=0&amp;search=At4g05120&amp;cat=0&amp;term=1" TargetMode="External"/><Relationship Id="rId235" Type="http://schemas.openxmlformats.org/officeDocument/2006/relationships/hyperlink" Target="http://aramemnon.botanik.uni-koeln.de/seq_view.ep?orgm=0&amp;search=At5g23270&amp;cat=0&amp;term=1" TargetMode="External"/><Relationship Id="rId236" Type="http://schemas.openxmlformats.org/officeDocument/2006/relationships/hyperlink" Target="http://aramemnon.botanik.uni-koeln.de/seq_view.ep?orgm=0&amp;search=At1g58340&amp;cat=0&amp;term=1" TargetMode="External"/><Relationship Id="rId237" Type="http://schemas.openxmlformats.org/officeDocument/2006/relationships/hyperlink" Target="http://aramemnon.botanik.uni-koeln.de/seq_view.ep?orgm=0&amp;search=At2g16990&amp;cat=0&amp;term=1" TargetMode="External"/><Relationship Id="rId238" Type="http://schemas.openxmlformats.org/officeDocument/2006/relationships/hyperlink" Target="http://aramemnon.botanik.uni-koeln.de/seq_view.ep?orgm=0&amp;search=At3g20660&amp;cat=0&amp;term=1" TargetMode="External"/><Relationship Id="rId239" Type="http://schemas.openxmlformats.org/officeDocument/2006/relationships/hyperlink" Target="http://aramemnon.botanik.uni-koeln.de/seq_view.ep?orgm=0&amp;search=At1g66570&amp;cat=0&amp;term=1" TargetMode="External"/><Relationship Id="rId240" Type="http://schemas.openxmlformats.org/officeDocument/2006/relationships/fontTable" Target="fontTable.xml"/><Relationship Id="rId2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5T14:55:00Z</dcterms:created>
  <dc:creator>huha</dc:creator>
  <dc:description/>
  <cp:keywords/>
  <dc:language>en-US</dc:language>
  <cp:lastModifiedBy>huha</cp:lastModifiedBy>
  <cp:lastPrinted>2006-09-20T16:53:00Z</cp:lastPrinted>
  <dcterms:modified xsi:type="dcterms:W3CDTF">2006-10-25T14:55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